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544C3" w14:textId="77777777" w:rsidR="00D456AD" w:rsidRPr="00B37A43" w:rsidRDefault="00D456AD" w:rsidP="00D456A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/>
          <w:b/>
          <w:bCs/>
          <w:sz w:val="22"/>
          <w:lang w:val="en-GB"/>
        </w:rPr>
      </w:pPr>
      <w:r w:rsidRPr="00B37A43">
        <w:rPr>
          <w:rFonts w:ascii="Times New Roman" w:hAnsi="Times New Roman" w:cs="Times New Roman"/>
          <w:b/>
          <w:szCs w:val="21"/>
        </w:rPr>
        <w:t xml:space="preserve">Supplementary Table </w:t>
      </w:r>
      <w:r w:rsidR="0010178B" w:rsidRPr="00B37A43">
        <w:rPr>
          <w:rFonts w:ascii="Times New Roman" w:hAnsi="Times New Roman" w:cs="Times New Roman" w:hint="eastAsia"/>
          <w:b/>
          <w:szCs w:val="21"/>
        </w:rPr>
        <w:t>1</w:t>
      </w:r>
      <w:r w:rsidRPr="00B37A43">
        <w:rPr>
          <w:rFonts w:ascii="Times New Roman" w:hAnsi="Times New Roman" w:cs="Times New Roman" w:hint="eastAsia"/>
          <w:b/>
          <w:szCs w:val="21"/>
        </w:rPr>
        <w:t>.</w:t>
      </w:r>
      <w:r w:rsidRPr="00B37A43">
        <w:rPr>
          <w:rFonts w:ascii="Times New Roman" w:eastAsia="SimSun" w:hAnsi="Times New Roman"/>
          <w:b/>
          <w:bCs/>
          <w:sz w:val="22"/>
          <w:lang w:val="en-GB"/>
        </w:rPr>
        <w:t xml:space="preserve"> Antibodies used in the immunohistochemistry</w:t>
      </w:r>
      <w:r w:rsidR="00A00D77" w:rsidRPr="00B37A43">
        <w:rPr>
          <w:rFonts w:ascii="Times New Roman" w:eastAsia="SimSun" w:hAnsi="Times New Roman"/>
          <w:b/>
          <w:bCs/>
          <w:sz w:val="22"/>
          <w:lang w:val="en-GB"/>
        </w:rPr>
        <w:t xml:space="preserve"> evaluations</w:t>
      </w:r>
      <w:r w:rsidRPr="00B37A43">
        <w:rPr>
          <w:rFonts w:ascii="Times New Roman" w:eastAsia="SimSun" w:hAnsi="Times New Roman"/>
          <w:b/>
          <w:bCs/>
          <w:sz w:val="22"/>
          <w:lang w:val="en-GB"/>
        </w:rPr>
        <w:t xml:space="preserve"> </w:t>
      </w:r>
    </w:p>
    <w:tbl>
      <w:tblPr>
        <w:tblW w:w="9307" w:type="dxa"/>
        <w:tblInd w:w="-9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3424"/>
        <w:gridCol w:w="1843"/>
        <w:gridCol w:w="1701"/>
      </w:tblGrid>
      <w:tr w:rsidR="00B37A43" w:rsidRPr="00B37A43" w14:paraId="2BCB8D3A" w14:textId="77777777" w:rsidTr="006A7E85">
        <w:trPr>
          <w:trHeight w:val="270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BCD47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Primary antibody (Ref.)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EC781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ource (No.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867E0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59ED7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Dilution rate </w:t>
            </w:r>
          </w:p>
        </w:tc>
      </w:tr>
      <w:tr w:rsidR="00B37A43" w:rsidRPr="00B37A43" w14:paraId="1EBDF17A" w14:textId="77777777" w:rsidTr="006A7E85">
        <w:trPr>
          <w:trHeight w:val="316"/>
        </w:trPr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F5ABDC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cGAS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[37]</w:t>
            </w:r>
          </w:p>
        </w:tc>
        <w:tc>
          <w:tcPr>
            <w:tcW w:w="34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EDCD4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anta Cruz Biotechnology (sc-51577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FA9CEB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628610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500</w:t>
            </w:r>
          </w:p>
        </w:tc>
      </w:tr>
      <w:tr w:rsidR="00B37A43" w:rsidRPr="00B37A43" w14:paraId="2898F0D7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77E58ABE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TING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3C08886B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bcam (ab18112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665234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6C6CDC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1000</w:t>
            </w:r>
          </w:p>
        </w:tc>
      </w:tr>
      <w:tr w:rsidR="00B37A43" w:rsidRPr="00B37A43" w14:paraId="0C821BA7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0E5C356F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IRF3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027AA830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Bioworld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BS692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92EA24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D4378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500</w:t>
            </w:r>
          </w:p>
        </w:tc>
      </w:tr>
      <w:tr w:rsidR="00B37A43" w:rsidRPr="00B37A43" w14:paraId="01BE7A9E" w14:textId="77777777" w:rsidTr="006A7E85">
        <w:trPr>
          <w:trHeight w:val="343"/>
        </w:trPr>
        <w:tc>
          <w:tcPr>
            <w:tcW w:w="2339" w:type="dxa"/>
            <w:shd w:val="clear" w:color="auto" w:fill="auto"/>
            <w:vAlign w:val="center"/>
            <w:hideMark/>
          </w:tcPr>
          <w:p w14:paraId="766B8CF6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TAT6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170BBB85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anta Cruz Biotechnology (sc-37402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25A46D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21AB8A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500</w:t>
            </w:r>
          </w:p>
        </w:tc>
      </w:tr>
      <w:tr w:rsidR="00B37A43" w:rsidRPr="00B37A43" w14:paraId="77E5C84E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0372BCB2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FANCD2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63BD9C1B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bcam (ab10892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1AA56A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Rabbit monoclonal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48E0D3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100</w:t>
            </w:r>
          </w:p>
        </w:tc>
      </w:tr>
      <w:tr w:rsidR="00B37A43" w:rsidRPr="00B37A43" w14:paraId="3C161645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45424761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TP53BP1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1AB93593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Bioworld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BS9000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48FA01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ABDBA4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200</w:t>
            </w:r>
          </w:p>
        </w:tc>
      </w:tr>
      <w:tr w:rsidR="00B37A43" w:rsidRPr="00B37A43" w14:paraId="709F62C8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366119ED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PA2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462C702A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Sigma-Aldrich (MABE28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D7D7A5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78AD5B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100</w:t>
            </w:r>
          </w:p>
        </w:tc>
      </w:tr>
      <w:tr w:rsidR="00B37A43" w:rsidRPr="00B37A43" w14:paraId="1794F740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2D9D93FC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CM7 [37]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1142F1CF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Bioworld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BS616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433BB5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5680B8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200</w:t>
            </w:r>
          </w:p>
        </w:tc>
      </w:tr>
      <w:tr w:rsidR="00B37A43" w:rsidRPr="00B37A43" w14:paraId="3E5070D3" w14:textId="77777777" w:rsidTr="006A7E85">
        <w:trPr>
          <w:trHeight w:val="270"/>
        </w:trPr>
        <w:tc>
          <w:tcPr>
            <w:tcW w:w="2339" w:type="dxa"/>
            <w:shd w:val="clear" w:color="auto" w:fill="auto"/>
            <w:vAlign w:val="center"/>
            <w:hideMark/>
          </w:tcPr>
          <w:p w14:paraId="48DE1503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Ki67 (MIB-1)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0AD8E7DD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Dako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ZM-0166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43BF9C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1A9199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/150</w:t>
            </w:r>
          </w:p>
        </w:tc>
      </w:tr>
      <w:tr w:rsidR="00B37A43" w:rsidRPr="00B37A43" w14:paraId="1D92817B" w14:textId="77777777" w:rsidTr="006A7E85">
        <w:trPr>
          <w:trHeight w:val="371"/>
        </w:trPr>
        <w:tc>
          <w:tcPr>
            <w:tcW w:w="2339" w:type="dxa"/>
            <w:shd w:val="clear" w:color="auto" w:fill="auto"/>
            <w:vAlign w:val="center"/>
            <w:hideMark/>
          </w:tcPr>
          <w:p w14:paraId="2F052B1D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P53 (DO7)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14:paraId="7453D6EA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Dako</w:t>
            </w:r>
            <w:proofErr w:type="spellEnd"/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ZM-040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F68D7FA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use monoclon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326D29" w14:textId="77777777" w:rsidR="00D456AD" w:rsidRPr="00B37A43" w:rsidRDefault="00D456AD" w:rsidP="00A055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Working solution</w:t>
            </w:r>
          </w:p>
        </w:tc>
      </w:tr>
    </w:tbl>
    <w:p w14:paraId="187E1F62" w14:textId="77777777" w:rsidR="00D456AD" w:rsidRPr="00B37A43" w:rsidRDefault="00D456AD" w:rsidP="00D456AD">
      <w:pPr>
        <w:autoSpaceDE w:val="0"/>
        <w:autoSpaceDN w:val="0"/>
        <w:adjustRightInd w:val="0"/>
        <w:jc w:val="left"/>
        <w:rPr>
          <w:rFonts w:ascii="Times New Roman" w:eastAsia="SimSun" w:hAnsi="Times New Roman"/>
          <w:bCs/>
          <w:sz w:val="20"/>
          <w:szCs w:val="20"/>
          <w:lang w:val="en-GB"/>
        </w:rPr>
      </w:pPr>
      <w:proofErr w:type="spellStart"/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>cGAS</w:t>
      </w:r>
      <w:proofErr w:type="spellEnd"/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, </w:t>
      </w:r>
      <w:r w:rsidRPr="00B37A43">
        <w:rPr>
          <w:rFonts w:ascii="Times New Roman" w:hAnsi="Times New Roman"/>
          <w:sz w:val="20"/>
          <w:szCs w:val="20"/>
          <w:lang w:val="en-GB"/>
        </w:rPr>
        <w:t>cyclic GMP-AMP synthase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FANCD2, </w:t>
      </w:r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Fanconi </w:t>
      </w:r>
      <w:proofErr w:type="spellStart"/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anemia</w:t>
      </w:r>
      <w:proofErr w:type="spellEnd"/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 group D2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IRF3, </w:t>
      </w:r>
      <w:r w:rsidRPr="00B37A43">
        <w:rPr>
          <w:rFonts w:ascii="Times New Roman" w:hAnsi="Times New Roman"/>
          <w:kern w:val="0"/>
          <w:sz w:val="20"/>
          <w:szCs w:val="20"/>
          <w:lang w:val="en-GB"/>
        </w:rPr>
        <w:t>interferon-regulatory factor 3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MCM7, </w:t>
      </w:r>
      <w:proofErr w:type="spellStart"/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minichromosome</w:t>
      </w:r>
      <w:proofErr w:type="spellEnd"/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 maintenance complex component 7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RPA2, </w:t>
      </w:r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replication protein A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STAT6, </w:t>
      </w:r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signal transducer and activator of transcription 6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STING, </w:t>
      </w:r>
      <w:r w:rsidRPr="00B37A43">
        <w:rPr>
          <w:rFonts w:ascii="Times New Roman" w:hAnsi="Times New Roman"/>
          <w:sz w:val="20"/>
          <w:szCs w:val="20"/>
          <w:lang w:val="en-GB"/>
        </w:rPr>
        <w:t>cyclic GMP-AMP synthase (</w:t>
      </w:r>
      <w:proofErr w:type="spellStart"/>
      <w:r w:rsidRPr="00B37A43">
        <w:rPr>
          <w:rFonts w:ascii="Times New Roman" w:hAnsi="Times New Roman"/>
          <w:sz w:val="20"/>
          <w:szCs w:val="20"/>
          <w:lang w:val="en-GB"/>
        </w:rPr>
        <w:t>cGAS</w:t>
      </w:r>
      <w:proofErr w:type="spellEnd"/>
      <w:r w:rsidRPr="00B37A43">
        <w:rPr>
          <w:rFonts w:ascii="Times New Roman" w:hAnsi="Times New Roman"/>
          <w:sz w:val="20"/>
          <w:szCs w:val="20"/>
          <w:lang w:val="en-GB"/>
        </w:rPr>
        <w:t>)-</w:t>
      </w:r>
      <w:r w:rsidRPr="00B37A43">
        <w:rPr>
          <w:rFonts w:ascii="Times New Roman" w:eastAsia="SimSun" w:hAnsi="Times New Roman"/>
          <w:sz w:val="20"/>
          <w:szCs w:val="20"/>
          <w:lang w:val="en-GB"/>
        </w:rPr>
        <w:t>stimulator of interferon genes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; TP53BP1, </w:t>
      </w:r>
      <w:r w:rsidRPr="00B37A43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tumour suppressor p53 binding protein 1</w:t>
      </w:r>
      <w:r w:rsidRPr="00B37A43">
        <w:rPr>
          <w:rFonts w:ascii="Times New Roman" w:eastAsia="SimSun" w:hAnsi="Times New Roman"/>
          <w:bCs/>
          <w:sz w:val="20"/>
          <w:szCs w:val="20"/>
          <w:lang w:val="en-GB"/>
        </w:rPr>
        <w:t xml:space="preserve"> </w:t>
      </w:r>
    </w:p>
    <w:p w14:paraId="3986A1F5" w14:textId="77777777" w:rsidR="00D456AD" w:rsidRPr="00B37A43" w:rsidRDefault="00D456AD" w:rsidP="00684EED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7D00060C" w14:textId="77777777" w:rsidR="00684EED" w:rsidRPr="00B37A43" w:rsidRDefault="00684EED" w:rsidP="00684EED">
      <w:pPr>
        <w:spacing w:line="480" w:lineRule="auto"/>
        <w:rPr>
          <w:rFonts w:ascii="Times New Roman" w:eastAsia="SimSun" w:hAnsi="Times New Roman"/>
          <w:b/>
          <w:bCs/>
          <w:szCs w:val="21"/>
        </w:rPr>
      </w:pPr>
      <w:r w:rsidRPr="00B37A43">
        <w:rPr>
          <w:rFonts w:ascii="Times New Roman" w:hAnsi="Times New Roman" w:cs="Times New Roman"/>
          <w:b/>
          <w:szCs w:val="21"/>
        </w:rPr>
        <w:t xml:space="preserve">Supplementary Table </w:t>
      </w:r>
      <w:r w:rsidR="0010178B" w:rsidRPr="00B37A43">
        <w:rPr>
          <w:rFonts w:ascii="Times New Roman" w:hAnsi="Times New Roman" w:cs="Times New Roman" w:hint="eastAsia"/>
          <w:b/>
          <w:szCs w:val="21"/>
        </w:rPr>
        <w:t>2</w:t>
      </w:r>
      <w:r w:rsidR="00D456AD" w:rsidRPr="00B37A43">
        <w:rPr>
          <w:rFonts w:ascii="Times New Roman" w:hAnsi="Times New Roman" w:cs="Times New Roman" w:hint="eastAsia"/>
          <w:b/>
          <w:szCs w:val="21"/>
        </w:rPr>
        <w:t>.</w:t>
      </w:r>
      <w:r w:rsidRPr="00B37A43">
        <w:rPr>
          <w:rFonts w:ascii="Times New Roman" w:eastAsia="SimSun" w:hAnsi="Times New Roman"/>
          <w:b/>
          <w:bCs/>
          <w:szCs w:val="21"/>
        </w:rPr>
        <w:t xml:space="preserve"> The 41-genes of panel applied in Next generation sequenc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2"/>
        <w:gridCol w:w="1403"/>
        <w:gridCol w:w="1619"/>
        <w:gridCol w:w="1404"/>
        <w:gridCol w:w="1271"/>
        <w:gridCol w:w="1503"/>
      </w:tblGrid>
      <w:tr w:rsidR="00B37A43" w:rsidRPr="00B37A43" w14:paraId="35A53E03" w14:textId="77777777" w:rsidTr="00DF2C11">
        <w:trPr>
          <w:trHeight w:val="567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F698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DEFD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ATM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6B7A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AKT1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D973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BRCA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D81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BRCA2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8103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APC</w:t>
            </w:r>
          </w:p>
        </w:tc>
      </w:tr>
      <w:tr w:rsidR="00B37A43" w:rsidRPr="00B37A43" w14:paraId="61D61752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BE7A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KRAS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0970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NRA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F398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BRAF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C2E4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TE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9945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BLM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A9E1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BMPR1A</w:t>
            </w:r>
          </w:p>
        </w:tc>
      </w:tr>
      <w:tr w:rsidR="00B37A43" w:rsidRPr="00B37A43" w14:paraId="1498F1AF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84E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CHEK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2D4C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EPCAM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9540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GALNT1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8D84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GREM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F5E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MLH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009A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MSH2</w:t>
            </w:r>
          </w:p>
        </w:tc>
      </w:tr>
      <w:tr w:rsidR="00B37A43" w:rsidRPr="00B37A43" w14:paraId="108BD5E6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82F7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MSH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2702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MUTYH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3312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MS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0DFC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OLD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4B39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OL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98E8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UGT1A1</w:t>
            </w:r>
          </w:p>
        </w:tc>
      </w:tr>
      <w:tr w:rsidR="00B37A43" w:rsidRPr="00B37A43" w14:paraId="01CD4855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9552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SMAD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508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STK1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B199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10E7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2AF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ERBB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E0CF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HRAS</w:t>
            </w:r>
          </w:p>
        </w:tc>
      </w:tr>
      <w:tr w:rsidR="00B37A43" w:rsidRPr="00B37A43" w14:paraId="4700C840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A445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KIT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B82B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MET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436F1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DGFRA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95FD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IK3C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EDF6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MS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FB84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PTCH1</w:t>
            </w:r>
          </w:p>
        </w:tc>
      </w:tr>
      <w:tr w:rsidR="00684EED" w:rsidRPr="00B37A43" w14:paraId="573E3B96" w14:textId="77777777" w:rsidTr="00DF2C11">
        <w:trPr>
          <w:trHeight w:val="567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1C2A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SDHB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33B9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SDHC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3072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SCHD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895C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CYP2D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89AD" w14:textId="77777777" w:rsidR="00684EED" w:rsidRPr="00B37A43" w:rsidRDefault="00684EED" w:rsidP="00DF2C11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Times New Roman"/>
                <w:kern w:val="0"/>
                <w:sz w:val="18"/>
                <w:szCs w:val="18"/>
              </w:rPr>
              <w:t>DPYD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AA69" w14:textId="77777777" w:rsidR="00684EED" w:rsidRPr="00B37A43" w:rsidRDefault="00684EED" w:rsidP="00DF2C11">
            <w:pPr>
              <w:widowControl/>
              <w:jc w:val="left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B37A43">
              <w:rPr>
                <w:rFonts w:ascii="Times New Roman" w:eastAsia="SimSun" w:hAnsi="SimSu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980C13D" w14:textId="77777777" w:rsidR="00684EED" w:rsidRPr="00B37A43" w:rsidRDefault="00684EED" w:rsidP="00684EED">
      <w:pPr>
        <w:spacing w:line="480" w:lineRule="auto"/>
        <w:rPr>
          <w:rFonts w:ascii="Times New Roman" w:eastAsia="SimSun" w:hAnsi="Times New Roman"/>
          <w:b/>
          <w:bCs/>
          <w:sz w:val="24"/>
          <w:szCs w:val="24"/>
        </w:rPr>
      </w:pPr>
    </w:p>
    <w:p w14:paraId="2B81E92C" w14:textId="77777777" w:rsidR="00684EED" w:rsidRPr="00B37A43" w:rsidRDefault="00684EED" w:rsidP="00684EED">
      <w:pPr>
        <w:pStyle w:val="EndNoteBibliography"/>
        <w:spacing w:after="0"/>
        <w:ind w:left="720" w:hanging="720"/>
        <w:rPr>
          <w:rFonts w:ascii="Times New Roman" w:eastAsia="SimSun" w:hAnsi="Times New Roman"/>
          <w:b/>
          <w:bCs/>
          <w:color w:val="auto"/>
          <w:sz w:val="21"/>
        </w:rPr>
      </w:pPr>
      <w:r w:rsidRPr="00B37A43">
        <w:rPr>
          <w:rFonts w:ascii="Times New Roman" w:hAnsi="Times New Roman"/>
          <w:b/>
          <w:color w:val="auto"/>
          <w:sz w:val="21"/>
        </w:rPr>
        <w:t xml:space="preserve">Supplementary Table </w:t>
      </w:r>
      <w:r w:rsidR="0010178B" w:rsidRPr="00B37A43">
        <w:rPr>
          <w:rFonts w:ascii="Times New Roman" w:hAnsi="Times New Roman" w:hint="eastAsia"/>
          <w:b/>
          <w:color w:val="auto"/>
          <w:sz w:val="21"/>
        </w:rPr>
        <w:t>3</w:t>
      </w:r>
      <w:r w:rsidR="00D456AD" w:rsidRPr="00B37A43">
        <w:rPr>
          <w:rFonts w:ascii="Times New Roman" w:hAnsi="Times New Roman" w:hint="eastAsia"/>
          <w:b/>
          <w:color w:val="auto"/>
          <w:sz w:val="21"/>
        </w:rPr>
        <w:t>.</w:t>
      </w:r>
      <w:r w:rsidRPr="00B37A43">
        <w:rPr>
          <w:rFonts w:ascii="Times New Roman" w:hAnsi="Times New Roman" w:hint="eastAsia"/>
          <w:b/>
          <w:color w:val="auto"/>
          <w:sz w:val="21"/>
        </w:rPr>
        <w:t xml:space="preserve"> Results of 41-genes mutation of in </w:t>
      </w:r>
      <w:r w:rsidRPr="00B37A43">
        <w:rPr>
          <w:rFonts w:ascii="Times New Roman" w:eastAsia="SimSun" w:hAnsi="Times New Roman"/>
          <w:b/>
          <w:bCs/>
          <w:color w:val="auto"/>
          <w:sz w:val="21"/>
        </w:rPr>
        <w:t>Next generation sequencing</w:t>
      </w:r>
    </w:p>
    <w:p w14:paraId="31DB16AD" w14:textId="77777777" w:rsidR="008D7371" w:rsidRPr="00B37A43" w:rsidRDefault="008D7371" w:rsidP="00684EED">
      <w:pPr>
        <w:pStyle w:val="EndNoteBibliography"/>
        <w:spacing w:after="0"/>
        <w:ind w:left="720" w:hanging="720"/>
        <w:rPr>
          <w:rFonts w:ascii="Times New Roman" w:hAnsi="Times New Roman"/>
          <w:color w:val="auto"/>
          <w:sz w:val="21"/>
        </w:rPr>
      </w:pPr>
    </w:p>
    <w:tbl>
      <w:tblPr>
        <w:tblW w:w="7280" w:type="dxa"/>
        <w:tblInd w:w="100" w:type="dxa"/>
        <w:tblLook w:val="04A0" w:firstRow="1" w:lastRow="0" w:firstColumn="1" w:lastColumn="0" w:noHBand="0" w:noVBand="1"/>
      </w:tblPr>
      <w:tblGrid>
        <w:gridCol w:w="560"/>
        <w:gridCol w:w="2400"/>
        <w:gridCol w:w="4320"/>
      </w:tblGrid>
      <w:tr w:rsidR="00B37A43" w:rsidRPr="00B37A43" w14:paraId="78FF2738" w14:textId="77777777" w:rsidTr="00684EED">
        <w:trPr>
          <w:trHeight w:val="525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1AE95" w14:textId="77777777" w:rsidR="00684EED" w:rsidRPr="00B37A43" w:rsidRDefault="00684EED" w:rsidP="00684E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ase No.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36BC4" w14:textId="77777777" w:rsidR="00684EED" w:rsidRPr="00B37A43" w:rsidRDefault="00684EED" w:rsidP="00684E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P53 gene mutatio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9E551" w14:textId="77777777" w:rsidR="00684EED" w:rsidRPr="00B37A43" w:rsidRDefault="00684EED" w:rsidP="00684E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ther genes mutation</w:t>
            </w:r>
          </w:p>
        </w:tc>
      </w:tr>
      <w:tr w:rsidR="00B37A43" w:rsidRPr="00B37A43" w14:paraId="6FBA3B65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487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328C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5, c.376-2A&gt;G, splici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CFF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6BC488FD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92A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8EA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4, c.159G&gt;A, non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2D7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60D697C5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478C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BD8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6, c.641A&gt;G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744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PC, exon6,c.637C&gt;T, nonsense; ATM, exon 45, c.6466G&gt;T, </w:t>
            </w: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nonsense</w:t>
            </w:r>
          </w:p>
        </w:tc>
      </w:tr>
      <w:tr w:rsidR="00B37A43" w:rsidRPr="00B37A43" w14:paraId="65F1111B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4CB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D9E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Arg273His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1DDA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042EA0EB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1BA3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2C76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7, c.733G&gt;A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623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5E4A839B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1A49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1DD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9, c.956del, frame shi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7BBB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OLE, exon19, c.2041A&gt;T, missense</w:t>
            </w:r>
          </w:p>
        </w:tc>
      </w:tr>
      <w:tr w:rsidR="00B37A43" w:rsidRPr="00B37A43" w14:paraId="0AC72E5F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C6D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32A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c.844C&gt;T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074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18C27F7B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967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C24F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c.915C&gt;T, non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2BE3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T, exon17, c.3508C&gt;T, nonsense</w:t>
            </w:r>
          </w:p>
        </w:tc>
      </w:tr>
      <w:tr w:rsidR="00B37A43" w:rsidRPr="00B37A43" w14:paraId="788522D1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474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83F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B428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C, exon16, c.5973del, frame shift</w:t>
            </w:r>
          </w:p>
        </w:tc>
      </w:tr>
      <w:tr w:rsidR="00B37A43" w:rsidRPr="00B37A43" w14:paraId="5DCC5A51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A649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09D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7, c.733G&gt;A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AC30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2A238B44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CE10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0039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5E5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04C42962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85DF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918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5, c.491_428del, frame shi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E55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PCAM, exon3, c.315del, frame shift</w:t>
            </w:r>
          </w:p>
        </w:tc>
      </w:tr>
      <w:tr w:rsidR="00B37A43" w:rsidRPr="00B37A43" w14:paraId="2A3A2173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4D18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9046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9F5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7538C7CC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FAA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327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73EB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2728B8DE" w14:textId="77777777" w:rsidTr="00684EED">
        <w:trPr>
          <w:trHeight w:val="105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DD9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974A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E81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RAC2, exon18, c.8064_8065del, frame shift; ATM, exon30, c.4466G&gt;A, missense; BRAF exon 3, c.358G&gt;A, missense; EGFR, exon28, c.3448A&gt;G, missense; PMS1, exon4 c.316-8del, frame shift; PMS2 exon11, c.1535G&gt;A, missense; POLD1, exon25, c.3115_3117del, frame shift</w:t>
            </w:r>
          </w:p>
        </w:tc>
      </w:tr>
      <w:tr w:rsidR="00B37A43" w:rsidRPr="00B37A43" w14:paraId="78E6C904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DAC3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5AE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on9, c.994-1G&gt;A, splicing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5279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791B7500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8F38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3F6C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c.817C&gt;T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D12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153976F8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700C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375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697B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TCH1, exon21, c.3945del, frame shift</w:t>
            </w:r>
          </w:p>
        </w:tc>
      </w:tr>
      <w:tr w:rsidR="00B37A43" w:rsidRPr="00B37A43" w14:paraId="55663305" w14:textId="77777777" w:rsidTr="00684EED">
        <w:trPr>
          <w:trHeight w:val="53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BAAB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234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</w:t>
            </w:r>
            <w:r w:rsidRPr="00B37A43"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，</w:t>
            </w: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.844C&gt;T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A5D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RAF, exon18, c.2246C&gt;T, missense</w:t>
            </w:r>
          </w:p>
        </w:tc>
      </w:tr>
      <w:tr w:rsidR="00B37A43" w:rsidRPr="00B37A43" w14:paraId="6DE2B18D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2D78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2898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F41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2BCC08D2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6BF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41B0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5, c.463_466del, frame shi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D2C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7A9B1531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2DEA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4AB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c.818G&gt;A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219A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3C13C0BE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E99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47C0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8, c.817C&gt;T, missen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60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TEN, intron7, c.802-5_802-3del, frame shift</w:t>
            </w:r>
          </w:p>
        </w:tc>
      </w:tr>
      <w:tr w:rsidR="00B37A43" w:rsidRPr="00B37A43" w14:paraId="5D47D3AF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01C7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177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365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00DBEA25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CFFF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20E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xon7, c.675-5_675dup, frame shi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4C9C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RBB2, CN9:1 amplification</w:t>
            </w:r>
          </w:p>
        </w:tc>
      </w:tr>
      <w:tr w:rsidR="00B37A43" w:rsidRPr="00B37A43" w14:paraId="6E9F1BB6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4F75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EFF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4EA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B37A43" w:rsidRPr="00B37A43" w14:paraId="7AE1047A" w14:textId="77777777" w:rsidTr="00684EED">
        <w:trPr>
          <w:trHeight w:val="53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FF4A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A28E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1847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M, exon15, c.2272_2281del</w:t>
            </w:r>
            <w:r w:rsidRPr="00B37A43">
              <w:rPr>
                <w:rFonts w:ascii="Times New Roman" w:eastAsia="SimSun" w:hAnsi="SimSun" w:cs="Times New Roman"/>
                <w:kern w:val="0"/>
                <w:sz w:val="15"/>
                <w:szCs w:val="15"/>
              </w:rPr>
              <w:t>，</w:t>
            </w: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rame shift; APC, exon17, c.8489G&gt;A, missense; SAMD14-AKT1, rearrangement </w:t>
            </w:r>
          </w:p>
        </w:tc>
      </w:tr>
      <w:tr w:rsidR="00B37A43" w:rsidRPr="00B37A43" w14:paraId="246A37AE" w14:textId="77777777" w:rsidTr="00684EED">
        <w:trPr>
          <w:trHeight w:val="52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AE5D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EAF2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127F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AS, exon2, c.35G&gt;A, missense; MET, exon2, c.571C&gt;T, missense; MUTYH, exon2, c.128_130del, frame shift</w:t>
            </w:r>
          </w:p>
        </w:tc>
      </w:tr>
      <w:tr w:rsidR="00B37A43" w:rsidRPr="00B37A43" w14:paraId="065CD43F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C1C4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2E7B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F9F3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  <w:tr w:rsidR="00684EED" w:rsidRPr="00B37A43" w14:paraId="02B30DEC" w14:textId="77777777" w:rsidTr="00684EED">
        <w:trPr>
          <w:trHeight w:val="263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716C1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C7D9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FB297" w14:textId="77777777" w:rsidR="00684EED" w:rsidRPr="00B37A43" w:rsidRDefault="00684EED" w:rsidP="00684E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37A4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T</w:t>
            </w:r>
          </w:p>
        </w:tc>
      </w:tr>
    </w:tbl>
    <w:p w14:paraId="2A29B9A7" w14:textId="77777777" w:rsidR="00684EED" w:rsidRPr="00B37A43" w:rsidRDefault="00684EED" w:rsidP="00684EED">
      <w:pPr>
        <w:pStyle w:val="EndNoteBibliography"/>
        <w:spacing w:after="0"/>
        <w:ind w:left="720" w:hanging="720"/>
        <w:rPr>
          <w:color w:val="auto"/>
        </w:rPr>
      </w:pPr>
    </w:p>
    <w:p w14:paraId="1DC407E0" w14:textId="77777777" w:rsidR="00684EED" w:rsidRPr="00B37A43" w:rsidRDefault="00684EED"/>
    <w:sectPr w:rsidR="00684EED" w:rsidRPr="00B37A43" w:rsidSect="00780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4BE3C" w14:textId="77777777" w:rsidR="00AB4CF8" w:rsidRDefault="00AB4CF8" w:rsidP="00684EED">
      <w:r>
        <w:separator/>
      </w:r>
    </w:p>
  </w:endnote>
  <w:endnote w:type="continuationSeparator" w:id="0">
    <w:p w14:paraId="55993F2E" w14:textId="77777777" w:rsidR="00AB4CF8" w:rsidRDefault="00AB4CF8" w:rsidP="00684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28586" w14:textId="77777777" w:rsidR="00AB4CF8" w:rsidRDefault="00AB4CF8" w:rsidP="00684EED">
      <w:r>
        <w:separator/>
      </w:r>
    </w:p>
  </w:footnote>
  <w:footnote w:type="continuationSeparator" w:id="0">
    <w:p w14:paraId="4B98CC51" w14:textId="77777777" w:rsidR="00AB4CF8" w:rsidRDefault="00AB4CF8" w:rsidP="00684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4EED"/>
    <w:rsid w:val="0010178B"/>
    <w:rsid w:val="00510B43"/>
    <w:rsid w:val="00552013"/>
    <w:rsid w:val="00684CDD"/>
    <w:rsid w:val="00684EED"/>
    <w:rsid w:val="006A7E85"/>
    <w:rsid w:val="00780442"/>
    <w:rsid w:val="008D7371"/>
    <w:rsid w:val="00A00D77"/>
    <w:rsid w:val="00AB4CF8"/>
    <w:rsid w:val="00B37A43"/>
    <w:rsid w:val="00C64ACE"/>
    <w:rsid w:val="00D04F99"/>
    <w:rsid w:val="00D42CB9"/>
    <w:rsid w:val="00D456AD"/>
    <w:rsid w:val="00EC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1497D"/>
  <w15:docId w15:val="{A58195CB-02CA-45F0-A650-08C259EA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4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4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4EE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4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4EED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684EED"/>
    <w:pPr>
      <w:spacing w:after="160"/>
    </w:pPr>
    <w:rPr>
      <w:rFonts w:ascii="DengXian" w:eastAsia="DengXian" w:hAnsi="DengXian" w:cs="Times New Roman"/>
      <w:color w:val="000000"/>
      <w:sz w:val="20"/>
      <w:szCs w:val="21"/>
      <w:u w:color="000000"/>
    </w:rPr>
  </w:style>
  <w:style w:type="character" w:customStyle="1" w:styleId="EndNoteBibliography0">
    <w:name w:val="EndNote Bibliography 字符"/>
    <w:link w:val="EndNoteBibliography"/>
    <w:qFormat/>
    <w:rsid w:val="00684EED"/>
    <w:rPr>
      <w:rFonts w:ascii="DengXian" w:eastAsia="DengXian" w:hAnsi="DengXian" w:cs="Times New Roman"/>
      <w:color w:val="000000"/>
      <w:sz w:val="2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7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CC7D6-960F-4EEE-BD82-3F4914F98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Josie</cp:lastModifiedBy>
  <cp:revision>7</cp:revision>
  <dcterms:created xsi:type="dcterms:W3CDTF">2022-06-16T09:11:00Z</dcterms:created>
  <dcterms:modified xsi:type="dcterms:W3CDTF">2022-07-21T16:40:00Z</dcterms:modified>
</cp:coreProperties>
</file>